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D97" w:rsidRDefault="00C11D97" w:rsidP="00C11D97">
      <w:pPr>
        <w:rPr>
          <w:b/>
        </w:rPr>
      </w:pPr>
      <w:r>
        <w:rPr>
          <w:b/>
        </w:rPr>
        <w:t xml:space="preserve">Table </w:t>
      </w:r>
      <w:r w:rsidR="00C0319F">
        <w:rPr>
          <w:b/>
        </w:rPr>
        <w:t>S</w:t>
      </w:r>
      <w:bookmarkStart w:id="0" w:name="_GoBack"/>
      <w:bookmarkEnd w:id="0"/>
      <w:r>
        <w:rPr>
          <w:b/>
        </w:rPr>
        <w:t>6: Association between each autoimmune disease and 30-day mortality.</w:t>
      </w:r>
    </w:p>
    <w:tbl>
      <w:tblPr>
        <w:tblW w:w="137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1940"/>
        <w:gridCol w:w="838"/>
        <w:gridCol w:w="1940"/>
        <w:gridCol w:w="838"/>
        <w:gridCol w:w="1812"/>
        <w:gridCol w:w="783"/>
        <w:gridCol w:w="1812"/>
        <w:gridCol w:w="783"/>
      </w:tblGrid>
      <w:tr w:rsidR="00C11D97" w:rsidTr="00650EF8">
        <w:trPr>
          <w:trHeight w:val="282"/>
        </w:trPr>
        <w:tc>
          <w:tcPr>
            <w:tcW w:w="30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oimmune Condition</w:t>
            </w:r>
          </w:p>
        </w:tc>
        <w:tc>
          <w:tcPr>
            <w:tcW w:w="55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Sepsis Cohort</w:t>
            </w:r>
          </w:p>
        </w:tc>
        <w:tc>
          <w:tcPr>
            <w:tcW w:w="519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Septic Shock Cohort</w:t>
            </w:r>
          </w:p>
        </w:tc>
      </w:tr>
      <w:tr w:rsidR="00C11D97" w:rsidTr="00650EF8">
        <w:trPr>
          <w:trHeight w:val="26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11D97" w:rsidRDefault="00C11D97" w:rsidP="00650EF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2</w:t>
            </w:r>
          </w:p>
        </w:tc>
      </w:tr>
      <w:tr w:rsidR="00C11D97" w:rsidTr="00650EF8">
        <w:trPr>
          <w:trHeight w:val="26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11D97" w:rsidRDefault="00C11D97" w:rsidP="00650EF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650E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11D97" w:rsidTr="00901B57">
        <w:trPr>
          <w:trHeight w:val="2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6 (0.72 - 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9 (0.52 -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7 (0.49 -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61 (0.37 -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42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8 (0.36 - 0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65 (0.4</w:t>
            </w:r>
            <w:r w:rsidR="00051F89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 xml:space="preserve"> - 1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5 (0.33 - 0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7 (0.33 -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36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5 (0.52 - 1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7 (0.52 - 1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2 (0.40 - 1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8 (0.42 - 1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06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9 (0.23 - 0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7 (0.22 - 0.9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38 (0.16 - 0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0 (0.17 - 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23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4 (0.38 - 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 xml:space="preserve"> (0.44 - 1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1 (0.40 - 1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3 (0.44 - 1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44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7 (0.16 - 1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3 (0.2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 xml:space="preserve"> - 2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64 (0.18 - 1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1 (0.22 - 2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28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oriatic arthr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7 (0.36 - 2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5 (0.33 - 2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2 (0.26 - 3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14 (0.26 - 4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47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32 (0.05 - 1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4 (0.04 - 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1 (0.01 - 1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8 (0.01 - 1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10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iant Cell Arter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36 (0.06 - 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29 (0.04 - 1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NA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leroder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41 (0.43 - 4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45 (0.44 - 4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1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 xml:space="preserve"> (0.27 - 4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17 (0.28 - 4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19</w:t>
            </w:r>
          </w:p>
        </w:tc>
      </w:tr>
      <w:tr w:rsidR="00C11D97" w:rsidTr="00901B57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2.98 (0.75 - 12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3.27 (0.80 - 14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4.27 (0.86 - 31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4.17 (0.8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 xml:space="preserve"> - 31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111</w:t>
            </w:r>
          </w:p>
        </w:tc>
      </w:tr>
      <w:tr w:rsidR="00C11D97" w:rsidTr="00901B57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lammatory Myopathies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84 (0.21 - 2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0 (0.24 - 3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5 (0.18 - 4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051F89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9 (0.18 - 4.9</w:t>
            </w:r>
            <w:r w:rsidR="00877D77">
              <w:rPr>
                <w:rFonts w:ascii="Lucida Sans" w:hAnsi="Lucida Sans" w:cs="Calibri"/>
                <w:color w:val="000000"/>
                <w:sz w:val="16"/>
                <w:szCs w:val="16"/>
              </w:rPr>
              <w:t>0</w:t>
            </w: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1D97" w:rsidRDefault="00C11D97" w:rsidP="00901B57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0.990</w:t>
            </w:r>
          </w:p>
        </w:tc>
      </w:tr>
    </w:tbl>
    <w:p w:rsidR="00021C31" w:rsidRDefault="00C11D97">
      <w:r w:rsidRPr="003831D7">
        <w:rPr>
          <w:sz w:val="18"/>
        </w:rPr>
        <w:t>*</w:t>
      </w:r>
      <w:r>
        <w:rPr>
          <w:sz w:val="18"/>
        </w:rPr>
        <w:t>Inflammatory Myopathies includes Polymyositis, Dermatomyositis, and Inclusion Body Myositis</w:t>
      </w:r>
      <w:r>
        <w:rPr>
          <w:sz w:val="18"/>
        </w:rPr>
        <w:br/>
      </w:r>
      <w:r w:rsidRPr="00FB2231">
        <w:rPr>
          <w:sz w:val="18"/>
        </w:rPr>
        <w:t xml:space="preserve"> Model 1 adjusted for SOFA</w:t>
      </w:r>
      <w:r>
        <w:rPr>
          <w:sz w:val="18"/>
        </w:rPr>
        <w:br/>
        <w:t>Model 2 adjusted for:</w:t>
      </w:r>
      <w:r w:rsidRPr="00C62AD1">
        <w:rPr>
          <w:sz w:val="18"/>
        </w:rPr>
        <w:t xml:space="preserve"> </w:t>
      </w:r>
      <w:r w:rsidRPr="00C62AD1">
        <w:rPr>
          <w:rFonts w:ascii="Calibri" w:eastAsia="Times New Roman" w:hAnsi="Calibri" w:cs="Calibri"/>
          <w:color w:val="000000"/>
          <w:sz w:val="18"/>
          <w:szCs w:val="20"/>
        </w:rPr>
        <w:t xml:space="preserve">Age, Sex, Race, ICU Unit, Elixhauser score, </w:t>
      </w:r>
      <w:r w:rsidRPr="005C0514">
        <w:rPr>
          <w:rFonts w:cs="Calibri"/>
          <w:sz w:val="18"/>
        </w:rPr>
        <w:t xml:space="preserve">pre-admission </w:t>
      </w:r>
      <w:r>
        <w:rPr>
          <w:rFonts w:cs="Calibri"/>
          <w:sz w:val="18"/>
        </w:rPr>
        <w:t>chronic DMARD or prednisone us</w:t>
      </w:r>
      <w:r w:rsidRPr="005C0514">
        <w:rPr>
          <w:rFonts w:cs="Calibri"/>
          <w:sz w:val="18"/>
        </w:rPr>
        <w:t>e</w:t>
      </w:r>
      <w:r w:rsidRPr="00C62AD1">
        <w:rPr>
          <w:rFonts w:ascii="Calibri" w:eastAsia="Times New Roman" w:hAnsi="Calibri" w:cs="Calibri"/>
          <w:color w:val="000000"/>
          <w:sz w:val="18"/>
          <w:szCs w:val="20"/>
        </w:rPr>
        <w:t>, SOFA</w:t>
      </w:r>
    </w:p>
    <w:sectPr w:rsidR="00021C31" w:rsidSect="00C11D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11D97"/>
    <w:rsid w:val="00021C31"/>
    <w:rsid w:val="00051F89"/>
    <w:rsid w:val="004F65DC"/>
    <w:rsid w:val="00877D77"/>
    <w:rsid w:val="00901B57"/>
    <w:rsid w:val="00C0319F"/>
    <w:rsid w:val="00C1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D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D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4</Words>
  <Characters>1572</Characters>
  <Application>Microsoft Office Word</Application>
  <DocSecurity>0</DocSecurity>
  <Lines>131</Lines>
  <Paragraphs>146</Paragraphs>
  <ScaleCrop>false</ScaleCrop>
  <Company>Draper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6</cp:revision>
  <dcterms:created xsi:type="dcterms:W3CDTF">2018-10-23T16:39:00Z</dcterms:created>
  <dcterms:modified xsi:type="dcterms:W3CDTF">2019-02-14T18:10:00Z</dcterms:modified>
</cp:coreProperties>
</file>